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List of DEGs changed for at least 5 folds in stage III sample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340"/>
        <w:gridCol w:w="1620"/>
        <w:gridCol w:w="5580"/>
        <w:gridCol w:w="90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classific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Accession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anno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old</w:t>
            </w:r>
          </w:p>
        </w:tc>
      </w:tr>
      <w:tr>
        <w:trPr/>
        <w:tc>
          <w:tcPr>
            <w:tcW w:w="139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-regulated genes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8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6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ps one binder kinase activator-lik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wall/membrane/envelope biogenesi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77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6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6.1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81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2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ipocalin R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23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2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ic endochit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5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actomannan galactos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3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7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2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7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0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len-specific protein S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19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DA1-related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9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in-like protei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2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T1-lik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1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17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bulin beta-4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9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37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9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19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0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4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18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HVA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34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7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s-related protein RABA1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28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3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nexin D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37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membrane protein 11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9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ntaxin-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4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nexin 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2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6.2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6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5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0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3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5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8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perone protein dnaJ 11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49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75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9 kDa heat shoc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1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80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8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3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5g398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4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7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2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8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5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32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27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6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3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8 kDa class V heat shoc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8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1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yl-prolyl cis-trans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6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89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2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68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9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EP-B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17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4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1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8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-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1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1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5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8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55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37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05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0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ING1-li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686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0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8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6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6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0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ase Do-like 5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9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9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F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1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5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EP-B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8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6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2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IN2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77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1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em cysteine protein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78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-3-3-like protein GF14-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1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05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5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34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50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EP-B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45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7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08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7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MA1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37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3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8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em cysteine protein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36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curonosyltransferase Os05g0559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25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0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37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8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eucine-rich repeat receptor-like protein kinase At4g00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96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4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3g07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9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-like 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2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2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6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X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phosphatidylinositol phosphodiest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9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00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9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656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igopeptide transporter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2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xin-induced in root cultures protein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08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5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4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/threonine-protein kinase At1g18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5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idine kinase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3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dix hydrolase 13, 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55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8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9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8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 CC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88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-like 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2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tassium channel SK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3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9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-like protein AC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09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4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73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homboid family membe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7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3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810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calcin Phl p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hromatin structure and dynamic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2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UI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y protein SIN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3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2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25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licase SE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43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46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J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4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8W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5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tress transcription factor B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55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42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3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Hv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0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49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DS-box transcription factor 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13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4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4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7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9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1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41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5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58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S7U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MYBA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7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1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DS-box transcription factor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4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566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 protein knotted-1-lik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2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C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3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3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helix transcription factor GT-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7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4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HY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21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tress transcription factor B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7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2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7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45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2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TA transcription factor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lation, ribosomal structure and biogenesi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542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S ribosomal protein S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23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glycerol phosphate lyase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4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4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8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membrane protein At1g06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9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70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transporter 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87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ugar phosphate/phosphate translocator At5g25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9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nitrite transporter At1g68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3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6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18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ine synthetase root isozyme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65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8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59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ogenate dehydratase/prephenate dehydratase 6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/DOPA decarboxyl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73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48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70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transporter 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92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0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 acet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16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e transporter PTR3-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5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ol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27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nitrite transporter At1g68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6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3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amino-acid permease C15C4.04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peptide/nitrate transporter At1g59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58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8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glycerol phosphate lyase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22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nithine decarb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11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7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bifunctional methylthioribulose-1-phosphate dehydratase/enolase-phosphatase E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67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synthase, chloroplastic/chrom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2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8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9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decarboxyl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4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75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21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6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2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5.6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8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9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8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R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1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6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9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0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5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0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P-mannose 4,6 dehydrat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8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4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amylase isozyme 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0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72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eraldehyde-3-phosphate dehydrogenase B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M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6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86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XF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9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-phosphofructokinas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5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84RL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TIP2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8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AJ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11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2g34460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21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3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NIP2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3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protein PLEKHA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halose-phosphate phosph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6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M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2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3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71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se 1-epi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7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L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TIP2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9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22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inactive purple acid phosphat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5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29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0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anion transporter 2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enzym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88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053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decarboxylase isozym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1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84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3XP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s-zeatin O-glucos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7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3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P-dependent malic 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ehyde dehydrogenase family 3 member 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0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24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ittle-1, chloroplastic/amyl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6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2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1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 dehydrogenase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0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ate carrier protein, 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84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5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93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GTE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91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ycerophosphoryl diester phosphodiest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7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94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0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ehyde dehydrogenase family 3 member 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0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lavonol-3-O-glycoside-7-O-glucos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6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97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3-O-glucos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3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8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-lactate dehydrogenase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9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4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6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23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[NADH]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35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0P6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F1-related protein kinase regulatory subunit gamma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29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71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rredoxin--nitrite reductase, chloroplastic (Fragmen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05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23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alase isozym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3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0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peroxide dismutase 1 copper chaper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3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4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7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hloride channel-like protein CLC-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monium transporter 1 membe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transporter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76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9DQ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ide channel protein CLC-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14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per-transporting ATPase RA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4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acuolar cation/proton exchanger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5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(2+) transport protei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8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5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peroxide dismutase 1 copper chaper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9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78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rredoxin--nitrite reductase, chloroplastic (Fragmen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0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7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monium transporter 2 membe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1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3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ate transporter 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3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2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ide channel protein CLC-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93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81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alase isozym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9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8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5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2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9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2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28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I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0D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7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acylglycerol lip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9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5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ase D alpha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34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5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26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2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4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2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0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41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id phosphate phosphat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813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yl-protein thioest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64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47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7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6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60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noglyceride lip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2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7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noglyceride lip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5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8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4-coumarate--CoA ligase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62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14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32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7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49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neomenthol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6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0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29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-like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0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lutaridin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2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4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STA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8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8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9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ABC transporter B family member 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0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D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9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78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38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C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flavin-containing monooxygen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12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8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6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0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otenoid cleavage dioxygenase 4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8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39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5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ffeoyl-CoA O-methyltransferase At4g34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05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4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6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3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-cinnamate 4-monooxy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46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3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63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5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32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1</w:t>
            </w:r>
          </w:p>
        </w:tc>
      </w:tr>
      <w:tr>
        <w:trPr/>
        <w:tc>
          <w:tcPr>
            <w:tcW w:w="13968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-regulated genes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6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3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n-D5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74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in-like protein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11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sin-J heavy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-gulonolactone ox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60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17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9M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HO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12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68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6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.2 kDa heat shoc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78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1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ING1-li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aphase-promoting complex subunit cd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43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AT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9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.6 kDa heat shoc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3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 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8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28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1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phosphatase 2A 65 kDa regulatory subunit A beta isofor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20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line-rich receptor-like protein kinase PERK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4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46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ein kinase I isoform delta-li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2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 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65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0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27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4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 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hromatin structure and dynamic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25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one H2B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eplication, recombination and repair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3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 repair protein rhp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3' exoribonucleas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7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06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licase SE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7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A-binding protein Musashi homolog Rbp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6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4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17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54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63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ODORAN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32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8S4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Myb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87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3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5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-directed RNA polymerase II subunit RPB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33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mous-like MADS-box protein AGL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lation, ribosomal structure and biogenesi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8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4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argonaute 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S ribosomal protein L7/L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6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33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some complex component RRP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17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7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e transporter PTR3-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83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peptide/nitrate transporter At1g27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49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3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6-phosphogluconolacton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6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2I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1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7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eraldehyde-3-phosphate dehydrogenase, cytosol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enzym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3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gnesium-protoporphyrin O-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7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2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anohydrin beta-glucos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[NAD(P)H]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0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47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oxyl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insensitive protei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3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9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ase 8, plasma membrane-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09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ase 6, plasma membrane-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7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ion/H(+) antiporter 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organic phosphate transporter 1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59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98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0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ng chain acyl-CoA synthetase 9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-4 methylsterol oxidase DDB_G0269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49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1-acyl-sn-glycerol-3-phosphate acyltransferase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45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9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cithin-cholesterol acyltransferase-lik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ucleotid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base-ascorbate transporter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45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6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psin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79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7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-cis-epoxycarotenoid dioxygenase 1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18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flavin-containing monooxygenase YUCCA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2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50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imary amine ox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98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yl carrier protein 3, chloroplas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7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08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0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9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26</w:t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24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SZ21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1D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08:08:00Z</dcterms:created>
  <dc:creator>绿茶系统</dc:creator>
  <dc:description/>
  <cp:keywords/>
  <dc:language>en-US</dc:language>
  <cp:lastModifiedBy>绿茶系统</cp:lastModifiedBy>
  <dcterms:modified xsi:type="dcterms:W3CDTF">2011-11-28T02:20:00Z</dcterms:modified>
  <cp:revision>22</cp:revision>
  <dc:subject/>
  <dc:title/>
</cp:coreProperties>
</file>